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DE98E" w14:textId="3AE8411E" w:rsidR="00D20918" w:rsidRPr="00D20918" w:rsidRDefault="00D20918" w:rsidP="00B70332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209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D35B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Pr="00D209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H family encoding cellulose catabolic enzymes in </w:t>
      </w:r>
      <w:r w:rsidR="00D35B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</w:t>
      </w:r>
      <w:r w:rsidRPr="00D209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rmot</w:t>
      </w:r>
    </w:p>
    <w:tbl>
      <w:tblPr>
        <w:tblW w:w="8364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60"/>
        <w:gridCol w:w="2959"/>
        <w:gridCol w:w="1978"/>
        <w:gridCol w:w="1867"/>
      </w:tblGrid>
      <w:tr w:rsidR="000F4D34" w:rsidRPr="000055EF" w14:paraId="7455212A" w14:textId="77777777" w:rsidTr="00D20918">
        <w:trPr>
          <w:trHeight w:val="357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2D9D8" w14:textId="77777777" w:rsidR="000F4D34" w:rsidRPr="000055EF" w:rsidRDefault="000F4D34" w:rsidP="000055E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H Family</w:t>
            </w:r>
          </w:p>
        </w:tc>
        <w:tc>
          <w:tcPr>
            <w:tcW w:w="29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C115B" w14:textId="77777777" w:rsidR="000F4D34" w:rsidRPr="000055EF" w:rsidRDefault="000F4D34" w:rsidP="000F4D34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zyme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29A62" w14:textId="77777777" w:rsidR="000F4D34" w:rsidRPr="000055EF" w:rsidRDefault="000F4D34" w:rsidP="000F4D3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 of genes</w:t>
            </w:r>
          </w:p>
        </w:tc>
        <w:tc>
          <w:tcPr>
            <w:tcW w:w="18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9A8FF" w14:textId="53186755" w:rsidR="000F4D34" w:rsidRPr="000055EF" w:rsidRDefault="000F4D34" w:rsidP="000F4D3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centage</w:t>
            </w:r>
            <w:r w:rsidR="00B70332" w:rsidRPr="000055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0055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0F4D34" w:rsidRPr="000055EF" w14:paraId="01B163C5" w14:textId="77777777" w:rsidTr="00D20918">
        <w:trPr>
          <w:trHeight w:val="357"/>
        </w:trPr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642FF" w14:textId="77777777" w:rsidR="000F4D34" w:rsidRPr="000055EF" w:rsidRDefault="000F4D34" w:rsidP="000055E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1</w:t>
            </w:r>
          </w:p>
        </w:tc>
        <w:tc>
          <w:tcPr>
            <w:tcW w:w="29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4D222" w14:textId="77777777" w:rsidR="000F4D34" w:rsidRPr="000055EF" w:rsidRDefault="000F4D34" w:rsidP="000F4D3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-glucosidase</w:t>
            </w:r>
          </w:p>
        </w:tc>
        <w:tc>
          <w:tcPr>
            <w:tcW w:w="197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E1D3E" w14:textId="77777777" w:rsidR="000F4D34" w:rsidRPr="000055EF" w:rsidRDefault="000F4D34" w:rsidP="000F4D3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4D662" w14:textId="77777777" w:rsidR="000F4D34" w:rsidRPr="000055EF" w:rsidRDefault="000F4D34" w:rsidP="000F4D3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4 </w:t>
            </w:r>
          </w:p>
        </w:tc>
      </w:tr>
      <w:tr w:rsidR="000F4D34" w:rsidRPr="000055EF" w14:paraId="7D06D1DD" w14:textId="77777777" w:rsidTr="00D20918">
        <w:trPr>
          <w:trHeight w:val="35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4D1AEA" w14:textId="77777777" w:rsidR="000F4D34" w:rsidRPr="000055EF" w:rsidRDefault="000F4D34" w:rsidP="000055E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3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14:paraId="620E4C23" w14:textId="77777777" w:rsidR="000F4D34" w:rsidRPr="000055EF" w:rsidRDefault="000F4D34" w:rsidP="000F4D3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-glucosidase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598BD656" w14:textId="77777777" w:rsidR="000F4D34" w:rsidRPr="000055EF" w:rsidRDefault="000F4D34" w:rsidP="000F4D3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64AA86EB" w14:textId="77777777" w:rsidR="000F4D34" w:rsidRPr="000055EF" w:rsidRDefault="000F4D34" w:rsidP="000F4D3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2 </w:t>
            </w:r>
          </w:p>
        </w:tc>
      </w:tr>
      <w:tr w:rsidR="000F4D34" w:rsidRPr="000055EF" w14:paraId="2C83C5A5" w14:textId="77777777" w:rsidTr="00D20918">
        <w:trPr>
          <w:trHeight w:val="35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AE0C17" w14:textId="77777777" w:rsidR="000F4D34" w:rsidRPr="000055EF" w:rsidRDefault="000F4D34" w:rsidP="000055E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5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14:paraId="75128B1F" w14:textId="77777777" w:rsidR="000F4D34" w:rsidRPr="000055EF" w:rsidRDefault="000F4D34" w:rsidP="000F4D3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se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63700A03" w14:textId="77777777" w:rsidR="000F4D34" w:rsidRPr="000055EF" w:rsidRDefault="000F4D34" w:rsidP="000F4D3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5C3D08B4" w14:textId="77777777" w:rsidR="000F4D34" w:rsidRPr="000055EF" w:rsidRDefault="000F4D34" w:rsidP="000F4D3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65 </w:t>
            </w:r>
          </w:p>
        </w:tc>
      </w:tr>
      <w:tr w:rsidR="000F4D34" w:rsidRPr="000055EF" w14:paraId="5D6FF2C5" w14:textId="77777777" w:rsidTr="00D20918">
        <w:trPr>
          <w:trHeight w:val="35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6422621" w14:textId="77777777" w:rsidR="000F4D34" w:rsidRPr="000055EF" w:rsidRDefault="000F4D34" w:rsidP="000055E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6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14:paraId="42BD9C00" w14:textId="77777777" w:rsidR="000F4D34" w:rsidRPr="000055EF" w:rsidRDefault="000F4D34" w:rsidP="000F4D3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se, β-cellobiosiclase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7F1687EF" w14:textId="77777777" w:rsidR="000F4D34" w:rsidRPr="000055EF" w:rsidRDefault="000F4D34" w:rsidP="000F4D3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1E69D729" w14:textId="77777777" w:rsidR="000F4D34" w:rsidRPr="000055EF" w:rsidRDefault="000F4D34" w:rsidP="000F4D3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1 </w:t>
            </w:r>
          </w:p>
        </w:tc>
      </w:tr>
      <w:tr w:rsidR="000F4D34" w:rsidRPr="000055EF" w14:paraId="5B19F0B3" w14:textId="77777777" w:rsidTr="00D20918">
        <w:trPr>
          <w:trHeight w:val="35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C15638" w14:textId="77777777" w:rsidR="000F4D34" w:rsidRPr="000055EF" w:rsidRDefault="000F4D34" w:rsidP="000055E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8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14:paraId="56157656" w14:textId="77777777" w:rsidR="000F4D34" w:rsidRPr="000055EF" w:rsidRDefault="000F4D34" w:rsidP="000F4D3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se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1069B2D6" w14:textId="77777777" w:rsidR="000F4D34" w:rsidRPr="000055EF" w:rsidRDefault="000F4D34" w:rsidP="000F4D3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41FE7D4E" w14:textId="77777777" w:rsidR="000F4D34" w:rsidRPr="000055EF" w:rsidRDefault="000F4D34" w:rsidP="000F4D3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</w:tr>
      <w:tr w:rsidR="000F4D34" w:rsidRPr="000055EF" w14:paraId="235E81C1" w14:textId="77777777" w:rsidTr="00D20918">
        <w:trPr>
          <w:trHeight w:val="35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33FB4A" w14:textId="77777777" w:rsidR="000F4D34" w:rsidRPr="000055EF" w:rsidRDefault="000F4D34" w:rsidP="000055E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9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14:paraId="1E3C0DD1" w14:textId="77777777" w:rsidR="000F4D34" w:rsidRPr="000055EF" w:rsidRDefault="000F4D34" w:rsidP="000F4D3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se, β-cellobiosiclase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00EACCCB" w14:textId="77777777" w:rsidR="000F4D34" w:rsidRPr="000055EF" w:rsidRDefault="000F4D34" w:rsidP="000F4D3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4ABF2E42" w14:textId="77777777" w:rsidR="000F4D34" w:rsidRPr="000055EF" w:rsidRDefault="000F4D34" w:rsidP="000F4D3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0 </w:t>
            </w:r>
          </w:p>
        </w:tc>
      </w:tr>
      <w:tr w:rsidR="000F4D34" w:rsidRPr="000055EF" w14:paraId="5258DD6B" w14:textId="77777777" w:rsidTr="00D20918">
        <w:trPr>
          <w:trHeight w:val="35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A49E01" w14:textId="77777777" w:rsidR="000F4D34" w:rsidRPr="000055EF" w:rsidRDefault="000F4D34" w:rsidP="000055E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12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14:paraId="754E84D8" w14:textId="77777777" w:rsidR="000F4D34" w:rsidRPr="000055EF" w:rsidRDefault="000F4D34" w:rsidP="000F4D3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se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604B55AB" w14:textId="77777777" w:rsidR="000F4D34" w:rsidRPr="000055EF" w:rsidRDefault="000F4D34" w:rsidP="000F4D3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45225D0F" w14:textId="77777777" w:rsidR="000F4D34" w:rsidRPr="000055EF" w:rsidRDefault="000F4D34" w:rsidP="000F4D3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</w:tr>
      <w:tr w:rsidR="000F4D34" w:rsidRPr="000055EF" w14:paraId="1628CE99" w14:textId="77777777" w:rsidTr="00D20918">
        <w:trPr>
          <w:trHeight w:val="35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332AF6" w14:textId="77777777" w:rsidR="000F4D34" w:rsidRPr="000055EF" w:rsidRDefault="000F4D34" w:rsidP="000055E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44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14:paraId="6403F815" w14:textId="77777777" w:rsidR="000F4D34" w:rsidRPr="000055EF" w:rsidRDefault="000F4D34" w:rsidP="000F4D3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se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075119DF" w14:textId="77777777" w:rsidR="000F4D34" w:rsidRPr="000055EF" w:rsidRDefault="000F4D34" w:rsidP="000F4D3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4D5A2420" w14:textId="77777777" w:rsidR="000F4D34" w:rsidRPr="000055EF" w:rsidRDefault="000F4D34" w:rsidP="000F4D3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9 </w:t>
            </w:r>
          </w:p>
        </w:tc>
      </w:tr>
      <w:tr w:rsidR="000F4D34" w:rsidRPr="000055EF" w14:paraId="4FD07F88" w14:textId="77777777" w:rsidTr="00D20918">
        <w:trPr>
          <w:trHeight w:val="35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8A776F" w14:textId="77777777" w:rsidR="000F4D34" w:rsidRPr="000055EF" w:rsidRDefault="000F4D34" w:rsidP="000055E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45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14:paraId="7914AB79" w14:textId="77777777" w:rsidR="000F4D34" w:rsidRPr="000055EF" w:rsidRDefault="000F4D34" w:rsidP="000F4D3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se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29032C1B" w14:textId="77777777" w:rsidR="000F4D34" w:rsidRPr="000055EF" w:rsidRDefault="000F4D34" w:rsidP="000F4D3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79BFD80E" w14:textId="77777777" w:rsidR="000F4D34" w:rsidRPr="000055EF" w:rsidRDefault="000F4D34" w:rsidP="000F4D3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</w:tr>
      <w:tr w:rsidR="000F4D34" w:rsidRPr="000055EF" w14:paraId="7D068C6C" w14:textId="77777777" w:rsidTr="00D20918">
        <w:trPr>
          <w:trHeight w:val="35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B9545C" w14:textId="77777777" w:rsidR="000F4D34" w:rsidRPr="000055EF" w:rsidRDefault="000F4D34" w:rsidP="000055E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48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14:paraId="3CE5F9A1" w14:textId="77777777" w:rsidR="000F4D34" w:rsidRPr="000055EF" w:rsidRDefault="000F4D34" w:rsidP="000F4D3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se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5DA675C5" w14:textId="77777777" w:rsidR="000F4D34" w:rsidRPr="000055EF" w:rsidRDefault="000F4D34" w:rsidP="000F4D3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5600F010" w14:textId="4AE55FE2" w:rsidR="000F4D34" w:rsidRPr="000055EF" w:rsidRDefault="000F4D34" w:rsidP="000F4D3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016 </w:t>
            </w:r>
          </w:p>
        </w:tc>
      </w:tr>
      <w:tr w:rsidR="000F4D34" w:rsidRPr="000055EF" w14:paraId="2F155CFB" w14:textId="77777777" w:rsidTr="00D20918">
        <w:trPr>
          <w:trHeight w:val="35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45F9AD" w14:textId="77777777" w:rsidR="000F4D34" w:rsidRPr="000055EF" w:rsidRDefault="000F4D34" w:rsidP="000055E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959" w:type="dxa"/>
            <w:shd w:val="clear" w:color="auto" w:fill="auto"/>
            <w:noWrap/>
            <w:vAlign w:val="center"/>
            <w:hideMark/>
          </w:tcPr>
          <w:p w14:paraId="3A885829" w14:textId="77777777" w:rsidR="000F4D34" w:rsidRPr="000055EF" w:rsidRDefault="000F4D34" w:rsidP="000F4D3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1BAAEF8B" w14:textId="77777777" w:rsidR="000F4D34" w:rsidRPr="000055EF" w:rsidRDefault="000F4D34" w:rsidP="000F4D3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07B46863" w14:textId="77777777" w:rsidR="000F4D34" w:rsidRPr="000055EF" w:rsidRDefault="000F4D34" w:rsidP="00B70332">
            <w:pPr>
              <w:widowControl/>
              <w:spacing w:line="480" w:lineRule="auto"/>
              <w:ind w:right="55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5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6 </w:t>
            </w:r>
          </w:p>
        </w:tc>
      </w:tr>
    </w:tbl>
    <w:p w14:paraId="7BC945BD" w14:textId="77777777" w:rsidR="0017123E" w:rsidRPr="000F4D34" w:rsidRDefault="0017123E"/>
    <w:sectPr w:rsidR="0017123E" w:rsidRPr="000F4D34" w:rsidSect="001712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A7183" w14:textId="77777777" w:rsidR="00EB76D7" w:rsidRDefault="00EB76D7" w:rsidP="000F4D34">
      <w:r>
        <w:separator/>
      </w:r>
    </w:p>
  </w:endnote>
  <w:endnote w:type="continuationSeparator" w:id="0">
    <w:p w14:paraId="615A2BB0" w14:textId="77777777" w:rsidR="00EB76D7" w:rsidRDefault="00EB76D7" w:rsidP="000F4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CF8F7" w14:textId="77777777" w:rsidR="00EB76D7" w:rsidRDefault="00EB76D7" w:rsidP="000F4D34">
      <w:r>
        <w:separator/>
      </w:r>
    </w:p>
  </w:footnote>
  <w:footnote w:type="continuationSeparator" w:id="0">
    <w:p w14:paraId="0EC70093" w14:textId="77777777" w:rsidR="00EB76D7" w:rsidRDefault="00EB76D7" w:rsidP="000F4D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23E"/>
    <w:rsid w:val="000055EF"/>
    <w:rsid w:val="000D0CE0"/>
    <w:rsid w:val="000F4D34"/>
    <w:rsid w:val="00106DFF"/>
    <w:rsid w:val="0017123E"/>
    <w:rsid w:val="003C2DCD"/>
    <w:rsid w:val="003C7730"/>
    <w:rsid w:val="004A3765"/>
    <w:rsid w:val="00B70332"/>
    <w:rsid w:val="00C605E6"/>
    <w:rsid w:val="00D1461E"/>
    <w:rsid w:val="00D20918"/>
    <w:rsid w:val="00D35B99"/>
    <w:rsid w:val="00E8604A"/>
    <w:rsid w:val="00EB7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281A94"/>
  <w15:chartTrackingRefBased/>
  <w15:docId w15:val="{CF6894B3-586B-4609-88C4-3D54FEC59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4D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4D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4D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4D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6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9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垂这</dc:creator>
  <cp:keywords/>
  <dc:description/>
  <cp:lastModifiedBy>Chen Chuizhe</cp:lastModifiedBy>
  <cp:revision>7</cp:revision>
  <dcterms:created xsi:type="dcterms:W3CDTF">2022-07-26T07:12:00Z</dcterms:created>
  <dcterms:modified xsi:type="dcterms:W3CDTF">2023-02-09T12:10:00Z</dcterms:modified>
</cp:coreProperties>
</file>